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82DF7" w14:textId="7C154240" w:rsidR="00BD1FE4" w:rsidRPr="00D3405B" w:rsidRDefault="00BD1FE4" w:rsidP="00BD1FE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000B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32131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00B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Summary of studies investigating diagnostic accuracy of </w:t>
      </w:r>
      <w:r>
        <w:rPr>
          <w:rFonts w:ascii="Times New Roman" w:hAnsi="Times New Roman" w:cs="Times New Roman"/>
          <w:sz w:val="24"/>
          <w:szCs w:val="24"/>
          <w:lang w:val="en-GB"/>
        </w:rPr>
        <w:t>the neutrophil-to-lymphocyte ratio and the platelet-to-lymphocyte ratio for the severity of systemic lupus erythematosus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69"/>
        <w:gridCol w:w="851"/>
        <w:gridCol w:w="709"/>
        <w:gridCol w:w="992"/>
        <w:gridCol w:w="992"/>
        <w:gridCol w:w="2126"/>
        <w:gridCol w:w="993"/>
        <w:gridCol w:w="1701"/>
        <w:gridCol w:w="1842"/>
      </w:tblGrid>
      <w:tr w:rsidR="00BD1FE4" w:rsidRPr="00000B54" w14:paraId="7A2810C0" w14:textId="77777777" w:rsidTr="006B50B9">
        <w:trPr>
          <w:trHeight w:val="590"/>
        </w:trPr>
        <w:tc>
          <w:tcPr>
            <w:tcW w:w="3969" w:type="dxa"/>
            <w:vAlign w:val="center"/>
          </w:tcPr>
          <w:p w14:paraId="409838BE" w14:textId="77777777" w:rsidR="00BD1FE4" w:rsidRPr="00000B54" w:rsidRDefault="00BD1FE4" w:rsidP="006B50B9">
            <w:pPr>
              <w:snapToGrid w:val="0"/>
              <w:spacing w:after="120"/>
              <w:rPr>
                <w:rFonts w:ascii="Times New Roman" w:hAnsi="Times New Roman" w:cs="Times New Roman"/>
                <w:b/>
              </w:rPr>
            </w:pPr>
            <w:r w:rsidRPr="007E7B92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851" w:type="dxa"/>
            <w:vAlign w:val="center"/>
          </w:tcPr>
          <w:p w14:paraId="2AC5ACF6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7E7B92">
              <w:rPr>
                <w:rFonts w:ascii="Times New Roman" w:hAnsi="Times New Roman" w:cs="Times New Roman"/>
                <w:b/>
              </w:rPr>
              <w:t>Stud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E7B92">
              <w:rPr>
                <w:rFonts w:ascii="Times New Roman" w:hAnsi="Times New Roman" w:cs="Times New Roman"/>
                <w:b/>
              </w:rPr>
              <w:t>design</w:t>
            </w:r>
          </w:p>
        </w:tc>
        <w:tc>
          <w:tcPr>
            <w:tcW w:w="709" w:type="dxa"/>
            <w:vAlign w:val="center"/>
          </w:tcPr>
          <w:p w14:paraId="7C892E55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2" w:type="dxa"/>
            <w:vAlign w:val="center"/>
          </w:tcPr>
          <w:p w14:paraId="35C37255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E7B92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E7B92">
              <w:rPr>
                <w:rFonts w:ascii="Times New Roman" w:hAnsi="Times New Roman" w:cs="Times New Roman"/>
                <w:b/>
                <w:bCs/>
              </w:rPr>
              <w:t>year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  <w:r w:rsidRPr="007E7B9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  <w:vAlign w:val="center"/>
          </w:tcPr>
          <w:p w14:paraId="2605FFAC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/F</w:t>
            </w:r>
          </w:p>
        </w:tc>
        <w:tc>
          <w:tcPr>
            <w:tcW w:w="2126" w:type="dxa"/>
            <w:vAlign w:val="center"/>
          </w:tcPr>
          <w:p w14:paraId="4F2E2653" w14:textId="77777777" w:rsidR="00BD1FE4" w:rsidRPr="007E7B92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AUC (95% CI)</w:t>
            </w:r>
          </w:p>
          <w:p w14:paraId="38812AE0" w14:textId="77777777" w:rsidR="00BD1FE4" w:rsidRPr="007E7B92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NLR</w:t>
            </w:r>
          </w:p>
          <w:p w14:paraId="4E569C5B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PLR</w:t>
            </w:r>
          </w:p>
        </w:tc>
        <w:tc>
          <w:tcPr>
            <w:tcW w:w="993" w:type="dxa"/>
            <w:vAlign w:val="center"/>
          </w:tcPr>
          <w:p w14:paraId="6BB925C0" w14:textId="77777777" w:rsidR="00BD1FE4" w:rsidRPr="007E7B92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Cut-off</w:t>
            </w:r>
          </w:p>
          <w:p w14:paraId="38EA16A9" w14:textId="77777777" w:rsidR="00BD1FE4" w:rsidRPr="007E7B92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NLR</w:t>
            </w:r>
          </w:p>
          <w:p w14:paraId="0774180E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PLR</w:t>
            </w:r>
          </w:p>
        </w:tc>
        <w:tc>
          <w:tcPr>
            <w:tcW w:w="1701" w:type="dxa"/>
            <w:vAlign w:val="center"/>
          </w:tcPr>
          <w:p w14:paraId="0BCB8F94" w14:textId="77777777" w:rsidR="00BD1FE4" w:rsidRPr="007E7B92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Sensitivity (%)</w:t>
            </w:r>
          </w:p>
          <w:p w14:paraId="1B4FE6FA" w14:textId="77777777" w:rsidR="00BD1FE4" w:rsidRPr="007E7B92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NLR</w:t>
            </w:r>
          </w:p>
          <w:p w14:paraId="635CBFDD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PLR</w:t>
            </w:r>
          </w:p>
        </w:tc>
        <w:tc>
          <w:tcPr>
            <w:tcW w:w="1842" w:type="dxa"/>
            <w:vAlign w:val="center"/>
          </w:tcPr>
          <w:p w14:paraId="78396037" w14:textId="77777777" w:rsidR="00BD1FE4" w:rsidRPr="007E7B92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Specificity (%)</w:t>
            </w:r>
          </w:p>
          <w:p w14:paraId="4C2D2381" w14:textId="77777777" w:rsidR="00BD1FE4" w:rsidRPr="007E7B92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NLR</w:t>
            </w:r>
          </w:p>
          <w:p w14:paraId="7AB7D9B6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PLR</w:t>
            </w:r>
          </w:p>
        </w:tc>
      </w:tr>
      <w:tr w:rsidR="00BD1FE4" w:rsidRPr="00000B54" w14:paraId="3FFDF9DF" w14:textId="77777777" w:rsidTr="006B50B9">
        <w:trPr>
          <w:trHeight w:val="137"/>
        </w:trPr>
        <w:tc>
          <w:tcPr>
            <w:tcW w:w="3969" w:type="dxa"/>
            <w:vAlign w:val="center"/>
          </w:tcPr>
          <w:p w14:paraId="6E179CD8" w14:textId="77777777" w:rsidR="00BD1FE4" w:rsidRPr="00000B54" w:rsidRDefault="00BD1FE4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000B54">
              <w:rPr>
                <w:rFonts w:ascii="Times New Roman" w:hAnsi="Times New Roman" w:cs="Times New Roman"/>
              </w:rPr>
              <w:t>Wu</w:t>
            </w:r>
            <w:proofErr w:type="spellEnd"/>
            <w:r w:rsidRPr="00000B54">
              <w:rPr>
                <w:rFonts w:ascii="Times New Roman" w:hAnsi="Times New Roman" w:cs="Times New Roman"/>
              </w:rPr>
              <w:t xml:space="preserve"> Y et al. 20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0B54">
              <w:rPr>
                <w:rFonts w:ascii="Times New Roman" w:hAnsi="Times New Roman" w:cs="Times New Roman"/>
              </w:rPr>
              <w:t>China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TY8L1llYXI+PFJlY051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TY8L1llYXI+PFJlY051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1AE8F77E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9" w:type="dxa"/>
            <w:vAlign w:val="center"/>
          </w:tcPr>
          <w:p w14:paraId="766B5B56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992" w:type="dxa"/>
            <w:vAlign w:val="center"/>
          </w:tcPr>
          <w:p w14:paraId="0F9BE5C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vAlign w:val="center"/>
          </w:tcPr>
          <w:p w14:paraId="6ACB0717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141/111</w:t>
            </w:r>
          </w:p>
        </w:tc>
        <w:tc>
          <w:tcPr>
            <w:tcW w:w="2126" w:type="dxa"/>
            <w:vAlign w:val="center"/>
          </w:tcPr>
          <w:p w14:paraId="09DBEA9B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64 (0.54-0.67)</w:t>
            </w:r>
          </w:p>
          <w:p w14:paraId="54C3E97D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613 (0.51-0.72)</w:t>
            </w:r>
          </w:p>
        </w:tc>
        <w:tc>
          <w:tcPr>
            <w:tcW w:w="993" w:type="dxa"/>
            <w:vAlign w:val="center"/>
          </w:tcPr>
          <w:p w14:paraId="7AE14E8D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2.26</w:t>
            </w:r>
          </w:p>
          <w:p w14:paraId="308F77E0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203.85</w:t>
            </w:r>
          </w:p>
        </w:tc>
        <w:tc>
          <w:tcPr>
            <w:tcW w:w="1701" w:type="dxa"/>
            <w:vAlign w:val="center"/>
          </w:tcPr>
          <w:p w14:paraId="0AF6A192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75</w:t>
            </w:r>
          </w:p>
          <w:p w14:paraId="32A125AC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842" w:type="dxa"/>
            <w:vAlign w:val="center"/>
          </w:tcPr>
          <w:p w14:paraId="6B2F03D6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5</w:t>
            </w:r>
          </w:p>
          <w:p w14:paraId="05B3061B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0.839</w:t>
            </w:r>
          </w:p>
        </w:tc>
      </w:tr>
      <w:tr w:rsidR="00BD1FE4" w:rsidRPr="00000B54" w14:paraId="0ADA3629" w14:textId="77777777" w:rsidTr="006B50B9">
        <w:tc>
          <w:tcPr>
            <w:tcW w:w="3969" w:type="dxa"/>
            <w:vAlign w:val="center"/>
          </w:tcPr>
          <w:p w14:paraId="0D67C578" w14:textId="77777777" w:rsidR="00BD1FE4" w:rsidRPr="00000B54" w:rsidRDefault="00BD1FE4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000B54">
              <w:rPr>
                <w:rFonts w:ascii="Times New Roman" w:hAnsi="Times New Roman" w:cs="Times New Roman"/>
              </w:rPr>
              <w:t>Gorial</w:t>
            </w:r>
            <w:proofErr w:type="spellEnd"/>
            <w:r w:rsidRPr="00000B54">
              <w:rPr>
                <w:rFonts w:ascii="Times New Roman" w:hAnsi="Times New Roman" w:cs="Times New Roman"/>
              </w:rPr>
              <w:t xml:space="preserve"> FI et al. 201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B54">
              <w:rPr>
                <w:rFonts w:ascii="Times New Roman" w:hAnsi="Times New Roman" w:cs="Times New Roman"/>
              </w:rPr>
              <w:t>Iraq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rial&lt;/Author&gt;&lt;Year&gt;2018&lt;/Year&gt;&lt;RecNum&gt;13&lt;/RecNum&gt;&lt;DisplayText&gt;[34]&lt;/DisplayText&gt;&lt;record&gt;&lt;rec-number&gt;13&lt;/rec-number&gt;&lt;foreign-keys&gt;&lt;key app="EN" db-id="0er5r2s2nzed2me2dd6vwvdjp5daee0x0fzs" timestamp="1711932089"&gt;13&lt;/key&gt;&lt;/foreign-keys&gt;&lt;ref-type name="Journal Article"&gt;17&lt;/ref-type&gt;&lt;contributors&gt;&lt;authors&gt;&lt;author&gt;Gorial, F.I.&lt;/author&gt;&lt;/authors&gt;&lt;/contributors&gt;&lt;titles&gt;&lt;title&gt;A Clinical Utility of Neutrophil Lymphocyte Ratio as A Prognostic Indicator of Systemic Lupus Erythematosus Disease Activity&lt;/title&gt;&lt;secondary-title&gt;J. Pharm. Sci. &amp;amp; Res.&lt;/secondary-title&gt;&lt;/titles&gt;&lt;periodical&gt;&lt;full-title&gt;J. Pharm. Sci. &amp;amp; Res.&lt;/full-title&gt;&lt;/periodical&gt;&lt;pages&gt;637-639&lt;/pages&gt;&lt;volume&gt;10&lt;/volume&gt;&lt;number&gt;3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10F3DD2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09" w:type="dxa"/>
            <w:vAlign w:val="center"/>
          </w:tcPr>
          <w:p w14:paraId="20C38818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vAlign w:val="center"/>
          </w:tcPr>
          <w:p w14:paraId="0848BC4A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vAlign w:val="center"/>
          </w:tcPr>
          <w:p w14:paraId="696C25DE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9/91</w:t>
            </w:r>
          </w:p>
        </w:tc>
        <w:tc>
          <w:tcPr>
            <w:tcW w:w="2126" w:type="dxa"/>
            <w:vAlign w:val="center"/>
          </w:tcPr>
          <w:p w14:paraId="74F59E52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7 (NR)</w:t>
            </w:r>
          </w:p>
          <w:p w14:paraId="0DC7A67B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  <w:vAlign w:val="center"/>
          </w:tcPr>
          <w:p w14:paraId="3F4A655F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2.19</w:t>
            </w:r>
          </w:p>
          <w:p w14:paraId="241FB931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701051CF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635</w:t>
            </w:r>
          </w:p>
          <w:p w14:paraId="3D1F5734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42" w:type="dxa"/>
            <w:vAlign w:val="center"/>
          </w:tcPr>
          <w:p w14:paraId="76613A08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733</w:t>
            </w:r>
          </w:p>
          <w:p w14:paraId="0AFC4470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</w:tr>
      <w:tr w:rsidR="00BD1FE4" w:rsidRPr="00000B54" w14:paraId="03D41EFB" w14:textId="77777777" w:rsidTr="006B50B9">
        <w:tc>
          <w:tcPr>
            <w:tcW w:w="3969" w:type="dxa"/>
            <w:vAlign w:val="center"/>
          </w:tcPr>
          <w:p w14:paraId="705C8295" w14:textId="77777777" w:rsidR="00BD1FE4" w:rsidRPr="00000B54" w:rsidRDefault="00BD1FE4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000B54">
              <w:rPr>
                <w:rFonts w:ascii="Times New Roman" w:hAnsi="Times New Roman" w:cs="Times New Roman"/>
              </w:rPr>
              <w:t>Yu</w:t>
            </w:r>
            <w:proofErr w:type="spellEnd"/>
            <w:r w:rsidRPr="00000B54">
              <w:rPr>
                <w:rFonts w:ascii="Times New Roman" w:hAnsi="Times New Roman" w:cs="Times New Roman"/>
              </w:rPr>
              <w:t xml:space="preserve"> J et al. 20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B54">
              <w:rPr>
                <w:rFonts w:ascii="Times New Roman" w:hAnsi="Times New Roman" w:cs="Times New Roman"/>
              </w:rPr>
              <w:t>China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Tk8L1llYXI+PFJlY051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Tk8L1llYXI+PFJlY051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280A771B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9" w:type="dxa"/>
            <w:vAlign w:val="center"/>
          </w:tcPr>
          <w:p w14:paraId="34880CB8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0B54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92" w:type="dxa"/>
            <w:vAlign w:val="center"/>
          </w:tcPr>
          <w:p w14:paraId="625CB460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2" w:type="dxa"/>
            <w:vAlign w:val="center"/>
          </w:tcPr>
          <w:p w14:paraId="1980B64C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15/179</w:t>
            </w:r>
          </w:p>
        </w:tc>
        <w:tc>
          <w:tcPr>
            <w:tcW w:w="2126" w:type="dxa"/>
            <w:vAlign w:val="center"/>
          </w:tcPr>
          <w:p w14:paraId="79DE38E7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689 (0.578-0.800)</w:t>
            </w:r>
          </w:p>
          <w:p w14:paraId="5D39F811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  <w:vAlign w:val="center"/>
          </w:tcPr>
          <w:p w14:paraId="13EE91A6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2.298</w:t>
            </w:r>
          </w:p>
          <w:p w14:paraId="42564F3E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042AD15F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828</w:t>
            </w:r>
          </w:p>
          <w:p w14:paraId="79AEE6CD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42" w:type="dxa"/>
            <w:vAlign w:val="center"/>
          </w:tcPr>
          <w:p w14:paraId="45D936A4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497</w:t>
            </w:r>
          </w:p>
          <w:p w14:paraId="39120845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</w:tr>
      <w:tr w:rsidR="00BD1FE4" w:rsidRPr="00000B54" w14:paraId="28ED220B" w14:textId="77777777" w:rsidTr="006B50B9">
        <w:tc>
          <w:tcPr>
            <w:tcW w:w="3969" w:type="dxa"/>
            <w:vAlign w:val="center"/>
          </w:tcPr>
          <w:p w14:paraId="7BB52379" w14:textId="77777777" w:rsidR="00BD1FE4" w:rsidRPr="00000B54" w:rsidRDefault="00BD1FE4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000B54">
              <w:rPr>
                <w:rFonts w:ascii="Times New Roman" w:hAnsi="Times New Roman" w:cs="Times New Roman"/>
              </w:rPr>
              <w:t>Abdulrahman</w:t>
            </w:r>
            <w:proofErr w:type="spellEnd"/>
            <w:r w:rsidRPr="00000B54">
              <w:rPr>
                <w:rFonts w:ascii="Times New Roman" w:hAnsi="Times New Roman" w:cs="Times New Roman"/>
              </w:rPr>
              <w:t xml:space="preserve"> MA et al. 2020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0B54">
              <w:rPr>
                <w:rFonts w:ascii="Times New Roman" w:hAnsi="Times New Roman" w:cs="Times New Roman"/>
              </w:rPr>
              <w:t>Egypt</w:t>
            </w:r>
            <w:proofErr w:type="spellEnd"/>
            <w:r w:rsidRPr="00000B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bdulrahman&lt;/Author&gt;&lt;Year&gt;2020&lt;/Year&gt;&lt;RecNum&gt;20&lt;/RecNum&gt;&lt;DisplayText&gt;[38]&lt;/DisplayText&gt;&lt;record&gt;&lt;rec-number&gt;20&lt;/rec-number&gt;&lt;foreign-keys&gt;&lt;key app="EN" db-id="0er5r2s2nzed2me2dd6vwvdjp5daee0x0fzs" timestamp="1711932098"&gt;20&lt;/key&gt;&lt;/foreign-keys&gt;&lt;ref-type name="Journal Article"&gt;17&lt;/ref-type&gt;&lt;contributors&gt;&lt;authors&gt;&lt;author&gt;Abdulrahman, Maryam A.&lt;/author&gt;&lt;author&gt;Afifi, Naglaa&lt;/author&gt;&lt;author&gt;El-Ashry, Marwa&lt;/author&gt;&lt;/authors&gt;&lt;/contributors&gt;&lt;titles&gt;&lt;title&gt;Neutrophil/lymphocyte and platelet/lymphocyte ratios are useful predictors comparable to serum IL6 for disease activity and damage in naive and relapsing patients with lupus nephritis&lt;/title&gt;&lt;secondary-title&gt;The Egyptian Rheumatologist&lt;/secondary-title&gt;&lt;/titles&gt;&lt;periodical&gt;&lt;full-title&gt;The Egyptian Rheumatologist&lt;/full-title&gt;&lt;/periodical&gt;&lt;pages&gt;107-112&lt;/pages&gt;&lt;volume&gt;42&lt;/volume&gt;&lt;number&gt;2&lt;/number&gt;&lt;section&gt;107&lt;/section&gt;&lt;dates&gt;&lt;year&gt;2020&lt;/year&gt;&lt;/dates&gt;&lt;isbn&gt;11101164&lt;/isbn&gt;&lt;urls&gt;&lt;/urls&gt;&lt;electronic-resource-num&gt;10.1016/j.ejr.2019.08.00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F1EE42C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09" w:type="dxa"/>
            <w:vAlign w:val="center"/>
          </w:tcPr>
          <w:p w14:paraId="0F2458B5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0B5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92" w:type="dxa"/>
            <w:vAlign w:val="center"/>
          </w:tcPr>
          <w:p w14:paraId="006BE0D0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vAlign w:val="center"/>
          </w:tcPr>
          <w:p w14:paraId="459C42DC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16/94</w:t>
            </w:r>
          </w:p>
        </w:tc>
        <w:tc>
          <w:tcPr>
            <w:tcW w:w="2126" w:type="dxa"/>
            <w:vAlign w:val="center"/>
          </w:tcPr>
          <w:p w14:paraId="16BDCDB7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  <w:p w14:paraId="0A89919E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  <w:vAlign w:val="center"/>
          </w:tcPr>
          <w:p w14:paraId="5AA40D5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5.7</w:t>
            </w:r>
          </w:p>
          <w:p w14:paraId="62A0FCF3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316.5</w:t>
            </w:r>
          </w:p>
        </w:tc>
        <w:tc>
          <w:tcPr>
            <w:tcW w:w="1701" w:type="dxa"/>
            <w:vAlign w:val="center"/>
          </w:tcPr>
          <w:p w14:paraId="5514EC83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77</w:t>
            </w:r>
          </w:p>
          <w:p w14:paraId="1EC24F8F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2" w:type="dxa"/>
            <w:vAlign w:val="center"/>
          </w:tcPr>
          <w:p w14:paraId="1F72DEFE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75</w:t>
            </w:r>
          </w:p>
          <w:p w14:paraId="14E1790A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68</w:t>
            </w:r>
          </w:p>
        </w:tc>
      </w:tr>
      <w:tr w:rsidR="00BD1FE4" w:rsidRPr="00000B54" w14:paraId="0C5C190D" w14:textId="77777777" w:rsidTr="006B50B9">
        <w:tc>
          <w:tcPr>
            <w:tcW w:w="3969" w:type="dxa"/>
            <w:vAlign w:val="center"/>
          </w:tcPr>
          <w:p w14:paraId="2C3FB652" w14:textId="77777777" w:rsidR="00BD1FE4" w:rsidRPr="00000B54" w:rsidRDefault="00BD1FE4" w:rsidP="006B50B9">
            <w:pPr>
              <w:snapToGrid w:val="0"/>
              <w:spacing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00B54">
              <w:rPr>
                <w:rFonts w:ascii="Times New Roman" w:hAnsi="Times New Roman" w:cs="Times New Roman"/>
                <w:lang w:val="en-US"/>
              </w:rPr>
              <w:t>Firizal</w:t>
            </w:r>
            <w:proofErr w:type="spellEnd"/>
            <w:r w:rsidRPr="00000B54">
              <w:rPr>
                <w:rFonts w:ascii="Times New Roman" w:hAnsi="Times New Roman" w:cs="Times New Roman"/>
                <w:lang w:val="en-US"/>
              </w:rPr>
              <w:t xml:space="preserve"> AS et al. 2020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00B54">
              <w:rPr>
                <w:rFonts w:ascii="Times New Roman" w:hAnsi="Times New Roman" w:cs="Times New Roman"/>
                <w:lang w:val="en-US"/>
              </w:rPr>
              <w:t>Indonesia</w:t>
            </w:r>
            <w: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GaXJpemFsPC9BdXRob3I+PFllYXI+MjAyMDwvWWVhcj48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GaXJpemFsPC9BdXRob3I+PFllYXI+MjAyMDwvWWVhcj48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39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234235B7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9" w:type="dxa"/>
            <w:vAlign w:val="center"/>
          </w:tcPr>
          <w:p w14:paraId="3E1383B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92" w:type="dxa"/>
            <w:vAlign w:val="center"/>
          </w:tcPr>
          <w:p w14:paraId="0DB12CAC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  <w:vAlign w:val="center"/>
          </w:tcPr>
          <w:p w14:paraId="610B7B81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5/107</w:t>
            </w:r>
          </w:p>
        </w:tc>
        <w:tc>
          <w:tcPr>
            <w:tcW w:w="2126" w:type="dxa"/>
            <w:vAlign w:val="center"/>
          </w:tcPr>
          <w:p w14:paraId="108DE67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677 (0.577-0.777)</w:t>
            </w:r>
          </w:p>
          <w:p w14:paraId="2ECF64EF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  <w:vAlign w:val="center"/>
          </w:tcPr>
          <w:p w14:paraId="655FE868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2.94</w:t>
            </w:r>
          </w:p>
          <w:p w14:paraId="2B63D7D7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305C28D3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6071</w:t>
            </w:r>
          </w:p>
          <w:p w14:paraId="5A96F8B3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42" w:type="dxa"/>
            <w:vAlign w:val="center"/>
          </w:tcPr>
          <w:p w14:paraId="6CCFC0E5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7679</w:t>
            </w:r>
          </w:p>
          <w:p w14:paraId="7927F12C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</w:tr>
      <w:tr w:rsidR="00BD1FE4" w:rsidRPr="00000B54" w14:paraId="11D2AA09" w14:textId="77777777" w:rsidTr="006B50B9">
        <w:tc>
          <w:tcPr>
            <w:tcW w:w="3969" w:type="dxa"/>
            <w:vAlign w:val="center"/>
          </w:tcPr>
          <w:p w14:paraId="4439C923" w14:textId="77777777" w:rsidR="00BD1FE4" w:rsidRPr="00000B54" w:rsidRDefault="00BD1FE4" w:rsidP="006B50B9">
            <w:pPr>
              <w:snapToGrid w:val="0"/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Soliman WM et al. 2020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0B54">
              <w:rPr>
                <w:rFonts w:ascii="Times New Roman" w:hAnsi="Times New Roman" w:cs="Times New Roman"/>
              </w:rPr>
              <w:t>Egypt</w:t>
            </w:r>
            <w:proofErr w:type="spellEnd"/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xpbWFuPC9BdXRob3I+PFllYXI+MjAyMDwvWWVhcj48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xpbWFuPC9BdXRob3I+PFllYXI+MjAyMDwvWWVhcj48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77E60D24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9" w:type="dxa"/>
            <w:vAlign w:val="center"/>
          </w:tcPr>
          <w:p w14:paraId="4F931E94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92" w:type="dxa"/>
            <w:vAlign w:val="center"/>
          </w:tcPr>
          <w:p w14:paraId="5A090162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  <w:vAlign w:val="center"/>
          </w:tcPr>
          <w:p w14:paraId="268702D7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18/102</w:t>
            </w:r>
          </w:p>
        </w:tc>
        <w:tc>
          <w:tcPr>
            <w:tcW w:w="2126" w:type="dxa"/>
            <w:vAlign w:val="center"/>
          </w:tcPr>
          <w:p w14:paraId="2484BDB6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709 (0.542-0.875)</w:t>
            </w:r>
          </w:p>
          <w:p w14:paraId="136EAD2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0.762 (0.614-0.911)</w:t>
            </w:r>
          </w:p>
        </w:tc>
        <w:tc>
          <w:tcPr>
            <w:tcW w:w="993" w:type="dxa"/>
            <w:vAlign w:val="center"/>
          </w:tcPr>
          <w:p w14:paraId="17F5C0A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2.2</w:t>
            </w:r>
          </w:p>
          <w:p w14:paraId="49ECC0CD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132.9</w:t>
            </w:r>
          </w:p>
        </w:tc>
        <w:tc>
          <w:tcPr>
            <w:tcW w:w="1701" w:type="dxa"/>
            <w:vAlign w:val="center"/>
          </w:tcPr>
          <w:p w14:paraId="1AAD552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9</w:t>
            </w:r>
          </w:p>
          <w:p w14:paraId="06A8D3D3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42" w:type="dxa"/>
            <w:vAlign w:val="center"/>
          </w:tcPr>
          <w:p w14:paraId="15D2F58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5</w:t>
            </w:r>
          </w:p>
          <w:p w14:paraId="59223EDE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0.5</w:t>
            </w:r>
          </w:p>
        </w:tc>
      </w:tr>
      <w:tr w:rsidR="00BD1FE4" w:rsidRPr="00000B54" w14:paraId="4259BD08" w14:textId="77777777" w:rsidTr="006B50B9">
        <w:tc>
          <w:tcPr>
            <w:tcW w:w="3969" w:type="dxa"/>
            <w:vAlign w:val="center"/>
          </w:tcPr>
          <w:p w14:paraId="59D1D783" w14:textId="77777777" w:rsidR="00BD1FE4" w:rsidRPr="00000B54" w:rsidRDefault="00BD1FE4" w:rsidP="006B50B9">
            <w:pPr>
              <w:snapToGrid w:val="0"/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  <w:lang w:val="en-US"/>
              </w:rPr>
              <w:t>El-Said NY et al. 2022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00B54">
              <w:rPr>
                <w:rFonts w:ascii="Times New Roman" w:hAnsi="Times New Roman" w:cs="Times New Roman"/>
                <w:lang w:val="en-US"/>
              </w:rPr>
              <w:t>Egypt</w:t>
            </w:r>
            <w: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l-Said&lt;/Author&gt;&lt;Year&gt;2022&lt;/Year&gt;&lt;RecNum&gt;1&lt;/RecNum&gt;&lt;DisplayText&gt;[46]&lt;/DisplayText&gt;&lt;record&gt;&lt;rec-number&gt;1&lt;/rec-number&gt;&lt;foreign-keys&gt;&lt;key app="EN" db-id="0er5r2s2nzed2me2dd6vwvdjp5daee0x0fzs" timestamp="1711932067"&gt;1&lt;/key&gt;&lt;/foreign-keys&gt;&lt;ref-type name="Journal Article"&gt;17&lt;/ref-type&gt;&lt;contributors&gt;&lt;authors&gt;&lt;author&gt;El-Said, Nora Y.&lt;/author&gt;&lt;author&gt;Adle, Suzan El&lt;/author&gt;&lt;author&gt;Fathi, Hanan M.&lt;/author&gt;&lt;/authors&gt;&lt;/contributors&gt;&lt;titles&gt;&lt;title&gt;Clinical significance of platelet-lymphocyte ratio in systemic lupus erythematosus patients: Relation to disease activity and damage&lt;/title&gt;&lt;secondary-title&gt;The Egyptian Rheumatologist&lt;/secondary-title&gt;&lt;/titles&gt;&lt;periodical&gt;&lt;full-title&gt;The Egyptian Rheumatologist&lt;/full-title&gt;&lt;/periodical&gt;&lt;pages&gt;225-229&lt;/pages&gt;&lt;volume&gt;44&lt;/volume&gt;&lt;number&gt;3&lt;/number&gt;&lt;section&gt;225&lt;/section&gt;&lt;dates&gt;&lt;year&gt;2022&lt;/year&gt;&lt;/dates&gt;&lt;isbn&gt;11101164&lt;/isbn&gt;&lt;urls&gt;&lt;/urls&gt;&lt;electronic-resource-num&gt;10.1016/j.ejr.2021.12.005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46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24597ED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09" w:type="dxa"/>
            <w:vAlign w:val="center"/>
          </w:tcPr>
          <w:p w14:paraId="22E2490C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992" w:type="dxa"/>
            <w:vAlign w:val="center"/>
          </w:tcPr>
          <w:p w14:paraId="5E19250E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92" w:type="dxa"/>
            <w:vAlign w:val="center"/>
          </w:tcPr>
          <w:p w14:paraId="05AF5FCF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  <w:lang w:val="en-US"/>
              </w:rPr>
              <w:t>6/46</w:t>
            </w:r>
          </w:p>
        </w:tc>
        <w:tc>
          <w:tcPr>
            <w:tcW w:w="2126" w:type="dxa"/>
            <w:vAlign w:val="center"/>
          </w:tcPr>
          <w:p w14:paraId="33FB33E2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47023AF8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  <w:lang w:val="en-US"/>
              </w:rPr>
              <w:t>0.69 (NR)</w:t>
            </w:r>
          </w:p>
        </w:tc>
        <w:tc>
          <w:tcPr>
            <w:tcW w:w="993" w:type="dxa"/>
            <w:vAlign w:val="center"/>
          </w:tcPr>
          <w:p w14:paraId="3B9D1C14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154AF8E5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  <w:lang w:val="en-US"/>
              </w:rPr>
              <w:t>33.6</w:t>
            </w:r>
          </w:p>
        </w:tc>
        <w:tc>
          <w:tcPr>
            <w:tcW w:w="1701" w:type="dxa"/>
            <w:vAlign w:val="center"/>
          </w:tcPr>
          <w:p w14:paraId="783B238F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0FD011E6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  <w:lang w:val="en-US"/>
              </w:rPr>
              <w:t>0.943</w:t>
            </w:r>
          </w:p>
        </w:tc>
        <w:tc>
          <w:tcPr>
            <w:tcW w:w="1842" w:type="dxa"/>
            <w:vAlign w:val="center"/>
          </w:tcPr>
          <w:p w14:paraId="3C4B5C3A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  <w:lang w:val="en-US"/>
              </w:rPr>
              <w:t>NR</w:t>
            </w:r>
          </w:p>
          <w:p w14:paraId="321DF556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BD1FE4" w:rsidRPr="00000B54" w14:paraId="3DE92FE7" w14:textId="77777777" w:rsidTr="006B50B9">
        <w:tc>
          <w:tcPr>
            <w:tcW w:w="3969" w:type="dxa"/>
            <w:vAlign w:val="center"/>
          </w:tcPr>
          <w:p w14:paraId="07B5BF1D" w14:textId="77777777" w:rsidR="00BD1FE4" w:rsidRPr="00000B54" w:rsidRDefault="00BD1FE4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Moreno-Torres V et al. 2022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0B54">
              <w:rPr>
                <w:rFonts w:ascii="Times New Roman" w:hAnsi="Times New Roman" w:cs="Times New Roman"/>
              </w:rPr>
              <w:t>Spain</w:t>
            </w:r>
            <w:proofErr w:type="spellEnd"/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Jlbm8tVG9ycmVzPC9BdXRob3I+PFllYXI+MjAyMjwv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Jlbm8tVG9ycmVzPC9BdXRob3I+PFllYXI+MjAyMjwv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27181E4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9" w:type="dxa"/>
            <w:vAlign w:val="center"/>
          </w:tcPr>
          <w:p w14:paraId="3790F72C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vAlign w:val="center"/>
          </w:tcPr>
          <w:p w14:paraId="4F6729AD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2" w:type="dxa"/>
            <w:vAlign w:val="center"/>
          </w:tcPr>
          <w:p w14:paraId="43B6B1C2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/77</w:t>
            </w:r>
          </w:p>
        </w:tc>
        <w:tc>
          <w:tcPr>
            <w:tcW w:w="2126" w:type="dxa"/>
            <w:vAlign w:val="center"/>
          </w:tcPr>
          <w:p w14:paraId="52CE2622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63 (NR)</w:t>
            </w:r>
          </w:p>
          <w:p w14:paraId="4999CB34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68 (NR)</w:t>
            </w:r>
          </w:p>
        </w:tc>
        <w:tc>
          <w:tcPr>
            <w:tcW w:w="993" w:type="dxa"/>
            <w:vAlign w:val="center"/>
          </w:tcPr>
          <w:p w14:paraId="2C157677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1.97</w:t>
            </w:r>
          </w:p>
          <w:p w14:paraId="4E6E6E46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701" w:type="dxa"/>
            <w:vAlign w:val="center"/>
          </w:tcPr>
          <w:p w14:paraId="7D89525C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69</w:t>
            </w:r>
          </w:p>
          <w:p w14:paraId="182998F2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42" w:type="dxa"/>
            <w:vAlign w:val="center"/>
          </w:tcPr>
          <w:p w14:paraId="0EDD49C5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4</w:t>
            </w:r>
          </w:p>
          <w:p w14:paraId="5A63B37A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47</w:t>
            </w:r>
          </w:p>
        </w:tc>
      </w:tr>
      <w:tr w:rsidR="00BD1FE4" w:rsidRPr="00000B54" w14:paraId="5A3BEF8B" w14:textId="77777777" w:rsidTr="006B50B9">
        <w:tc>
          <w:tcPr>
            <w:tcW w:w="3969" w:type="dxa"/>
            <w:vAlign w:val="center"/>
          </w:tcPr>
          <w:p w14:paraId="35DF8FEE" w14:textId="77777777" w:rsidR="00BD1FE4" w:rsidRPr="00000B54" w:rsidRDefault="00BD1FE4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Taha SI et al. 2022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00B54">
              <w:rPr>
                <w:rFonts w:ascii="Times New Roman" w:hAnsi="Times New Roman" w:cs="Times New Roman"/>
              </w:rPr>
              <w:t>Egypt</w:t>
            </w:r>
            <w:proofErr w:type="spellEnd"/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hhPC9BdXRob3I+PFllYXI+MjAyMjwvWWVhcj48UmVj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hhPC9BdXRob3I+PFllYXI+MjAyMjwvWWVhcj48UmVj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CA15D3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09" w:type="dxa"/>
            <w:vAlign w:val="center"/>
          </w:tcPr>
          <w:p w14:paraId="358243A7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vAlign w:val="center"/>
          </w:tcPr>
          <w:p w14:paraId="616A1F61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vAlign w:val="center"/>
          </w:tcPr>
          <w:p w14:paraId="3F42B18B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16/84</w:t>
            </w:r>
          </w:p>
        </w:tc>
        <w:tc>
          <w:tcPr>
            <w:tcW w:w="2126" w:type="dxa"/>
            <w:vAlign w:val="center"/>
          </w:tcPr>
          <w:p w14:paraId="7CA1EB26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418 (0.248-0.588)</w:t>
            </w:r>
          </w:p>
          <w:p w14:paraId="6AC6FFD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638 (0.464-0.812)</w:t>
            </w:r>
          </w:p>
        </w:tc>
        <w:tc>
          <w:tcPr>
            <w:tcW w:w="993" w:type="dxa"/>
            <w:vAlign w:val="center"/>
          </w:tcPr>
          <w:p w14:paraId="6F52092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2.13</w:t>
            </w:r>
          </w:p>
          <w:p w14:paraId="3936684D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116.66</w:t>
            </w:r>
          </w:p>
        </w:tc>
        <w:tc>
          <w:tcPr>
            <w:tcW w:w="1701" w:type="dxa"/>
            <w:vAlign w:val="center"/>
          </w:tcPr>
          <w:p w14:paraId="774C15EE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573</w:t>
            </w:r>
          </w:p>
          <w:p w14:paraId="3CF241FF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1842" w:type="dxa"/>
            <w:vAlign w:val="center"/>
          </w:tcPr>
          <w:p w14:paraId="34DABB43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556</w:t>
            </w:r>
          </w:p>
          <w:p w14:paraId="464EDB32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556</w:t>
            </w:r>
          </w:p>
        </w:tc>
      </w:tr>
      <w:tr w:rsidR="00BD1FE4" w:rsidRPr="00000B54" w14:paraId="0C6DE6A8" w14:textId="77777777" w:rsidTr="006B50B9">
        <w:tc>
          <w:tcPr>
            <w:tcW w:w="3969" w:type="dxa"/>
            <w:vAlign w:val="center"/>
          </w:tcPr>
          <w:p w14:paraId="4861944B" w14:textId="77777777" w:rsidR="00BD1FE4" w:rsidRPr="00000B54" w:rsidRDefault="00BD1FE4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Han Q et al. 202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0B54">
              <w:rPr>
                <w:rFonts w:ascii="Times New Roman" w:hAnsi="Times New Roman" w:cs="Times New Roman"/>
              </w:rPr>
              <w:t>China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48L0F1dGhvcj48WWVhcj4yMDI0PC9ZZWFyPjxSZWNO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48L0F1dGhvcj48WWVhcj4yMDI0PC9ZZWFyPjxSZWNO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282D131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0B5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09" w:type="dxa"/>
            <w:vAlign w:val="center"/>
          </w:tcPr>
          <w:p w14:paraId="4FA03DBC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92" w:type="dxa"/>
            <w:vAlign w:val="center"/>
          </w:tcPr>
          <w:p w14:paraId="516D3594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center"/>
          </w:tcPr>
          <w:p w14:paraId="65AD5843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146/94</w:t>
            </w:r>
          </w:p>
        </w:tc>
        <w:tc>
          <w:tcPr>
            <w:tcW w:w="2126" w:type="dxa"/>
            <w:vAlign w:val="center"/>
          </w:tcPr>
          <w:p w14:paraId="461FF8F4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59 (0.51-0.66)</w:t>
            </w:r>
          </w:p>
          <w:p w14:paraId="539E70B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  <w:vAlign w:val="center"/>
          </w:tcPr>
          <w:p w14:paraId="00573903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2.19</w:t>
            </w:r>
          </w:p>
          <w:p w14:paraId="2D32C65D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0FF09FF4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671</w:t>
            </w:r>
          </w:p>
          <w:p w14:paraId="1D34FE0D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42" w:type="dxa"/>
            <w:vAlign w:val="center"/>
          </w:tcPr>
          <w:p w14:paraId="15030B3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0.519</w:t>
            </w:r>
          </w:p>
          <w:p w14:paraId="30D23CA9" w14:textId="77777777" w:rsidR="00BD1FE4" w:rsidRPr="00000B54" w:rsidRDefault="00BD1FE4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00B54">
              <w:rPr>
                <w:rFonts w:ascii="Times New Roman" w:hAnsi="Times New Roman" w:cs="Times New Roman"/>
              </w:rPr>
              <w:t>NR</w:t>
            </w:r>
          </w:p>
        </w:tc>
      </w:tr>
    </w:tbl>
    <w:p w14:paraId="1E13ADFF" w14:textId="569B8576" w:rsidR="00587F37" w:rsidRPr="00BD1FE4" w:rsidRDefault="00BD1FE4" w:rsidP="00BD1FE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Legend: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NR,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n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ot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>eported; P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 prospective; R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 retrospective</w:t>
      </w:r>
      <w:r>
        <w:rPr>
          <w:rFonts w:ascii="Times New Roman" w:hAnsi="Times New Roman" w:cs="Times New Roman"/>
          <w:sz w:val="24"/>
          <w:szCs w:val="24"/>
          <w:lang w:val="en-GB"/>
        </w:rPr>
        <w:t>; M/F, male to female ratio; AUC, area under the curve; NLR, neutrophil-to-lymphocyte ratio; PLR, platelet-to-lymphocyte ratio.</w:t>
      </w:r>
    </w:p>
    <w:sectPr w:rsidR="00587F37" w:rsidRPr="00BD1FE4" w:rsidSect="008B4E0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FE4"/>
    <w:rsid w:val="00010373"/>
    <w:rsid w:val="00012086"/>
    <w:rsid w:val="0002500E"/>
    <w:rsid w:val="00045CD4"/>
    <w:rsid w:val="00045E48"/>
    <w:rsid w:val="00046842"/>
    <w:rsid w:val="00052531"/>
    <w:rsid w:val="000571C8"/>
    <w:rsid w:val="00060644"/>
    <w:rsid w:val="000615C1"/>
    <w:rsid w:val="00065568"/>
    <w:rsid w:val="000760E1"/>
    <w:rsid w:val="000A3BD7"/>
    <w:rsid w:val="000B1E54"/>
    <w:rsid w:val="000C0518"/>
    <w:rsid w:val="000C2306"/>
    <w:rsid w:val="000C3E71"/>
    <w:rsid w:val="000C46F4"/>
    <w:rsid w:val="000D3641"/>
    <w:rsid w:val="000E4100"/>
    <w:rsid w:val="001155ED"/>
    <w:rsid w:val="00122C4B"/>
    <w:rsid w:val="00136A18"/>
    <w:rsid w:val="00171AC3"/>
    <w:rsid w:val="00180C5C"/>
    <w:rsid w:val="001A4349"/>
    <w:rsid w:val="001B0FC0"/>
    <w:rsid w:val="001B1C45"/>
    <w:rsid w:val="001B1DEE"/>
    <w:rsid w:val="001C6A7D"/>
    <w:rsid w:val="001D4081"/>
    <w:rsid w:val="0023273D"/>
    <w:rsid w:val="00232CB4"/>
    <w:rsid w:val="00233AEE"/>
    <w:rsid w:val="00237200"/>
    <w:rsid w:val="00255E03"/>
    <w:rsid w:val="0026431A"/>
    <w:rsid w:val="00275DC9"/>
    <w:rsid w:val="00277219"/>
    <w:rsid w:val="002A4AFE"/>
    <w:rsid w:val="002A7B7A"/>
    <w:rsid w:val="002C045B"/>
    <w:rsid w:val="002C3758"/>
    <w:rsid w:val="002C3DC2"/>
    <w:rsid w:val="002D526F"/>
    <w:rsid w:val="002D68F8"/>
    <w:rsid w:val="002E08C3"/>
    <w:rsid w:val="002E1BBF"/>
    <w:rsid w:val="002E2BFA"/>
    <w:rsid w:val="002E3EC3"/>
    <w:rsid w:val="002F6AD6"/>
    <w:rsid w:val="00324894"/>
    <w:rsid w:val="00334E98"/>
    <w:rsid w:val="0035000F"/>
    <w:rsid w:val="00353A30"/>
    <w:rsid w:val="00364535"/>
    <w:rsid w:val="0037191C"/>
    <w:rsid w:val="003A3CD0"/>
    <w:rsid w:val="003C6589"/>
    <w:rsid w:val="003D4455"/>
    <w:rsid w:val="003D56FD"/>
    <w:rsid w:val="003D70DC"/>
    <w:rsid w:val="00407C6A"/>
    <w:rsid w:val="004107F1"/>
    <w:rsid w:val="0041250B"/>
    <w:rsid w:val="00431F89"/>
    <w:rsid w:val="004330E0"/>
    <w:rsid w:val="004536AE"/>
    <w:rsid w:val="0045446F"/>
    <w:rsid w:val="00465B15"/>
    <w:rsid w:val="00471EDE"/>
    <w:rsid w:val="004725A5"/>
    <w:rsid w:val="0048025A"/>
    <w:rsid w:val="00490A35"/>
    <w:rsid w:val="00496300"/>
    <w:rsid w:val="004A5223"/>
    <w:rsid w:val="004A7D9D"/>
    <w:rsid w:val="004B3DF1"/>
    <w:rsid w:val="004C442B"/>
    <w:rsid w:val="004E0FB2"/>
    <w:rsid w:val="004E2A1F"/>
    <w:rsid w:val="00506945"/>
    <w:rsid w:val="0053086A"/>
    <w:rsid w:val="00533E76"/>
    <w:rsid w:val="00536179"/>
    <w:rsid w:val="00536444"/>
    <w:rsid w:val="00565E4A"/>
    <w:rsid w:val="00586E2B"/>
    <w:rsid w:val="00587F37"/>
    <w:rsid w:val="0059161E"/>
    <w:rsid w:val="005B22A2"/>
    <w:rsid w:val="005B2479"/>
    <w:rsid w:val="005C3D54"/>
    <w:rsid w:val="005D47B9"/>
    <w:rsid w:val="005E1CA8"/>
    <w:rsid w:val="005F4E6F"/>
    <w:rsid w:val="00607715"/>
    <w:rsid w:val="0061714E"/>
    <w:rsid w:val="00624A60"/>
    <w:rsid w:val="00630C66"/>
    <w:rsid w:val="00635A57"/>
    <w:rsid w:val="00641106"/>
    <w:rsid w:val="00641E19"/>
    <w:rsid w:val="0064431C"/>
    <w:rsid w:val="00655FCB"/>
    <w:rsid w:val="006620D7"/>
    <w:rsid w:val="00682F9F"/>
    <w:rsid w:val="006F4A37"/>
    <w:rsid w:val="007004E6"/>
    <w:rsid w:val="0071729A"/>
    <w:rsid w:val="00733A77"/>
    <w:rsid w:val="00747AF5"/>
    <w:rsid w:val="00753245"/>
    <w:rsid w:val="00753FD0"/>
    <w:rsid w:val="00761692"/>
    <w:rsid w:val="00764E24"/>
    <w:rsid w:val="007652CE"/>
    <w:rsid w:val="00771CE7"/>
    <w:rsid w:val="00773222"/>
    <w:rsid w:val="007806F3"/>
    <w:rsid w:val="00790D16"/>
    <w:rsid w:val="007C192B"/>
    <w:rsid w:val="007D374B"/>
    <w:rsid w:val="007D4957"/>
    <w:rsid w:val="007E06E5"/>
    <w:rsid w:val="007E42A4"/>
    <w:rsid w:val="007F09DA"/>
    <w:rsid w:val="007F0D07"/>
    <w:rsid w:val="007F66E5"/>
    <w:rsid w:val="007F7AD4"/>
    <w:rsid w:val="00800912"/>
    <w:rsid w:val="00805AA8"/>
    <w:rsid w:val="00811B69"/>
    <w:rsid w:val="0084440E"/>
    <w:rsid w:val="0084701D"/>
    <w:rsid w:val="00851EF8"/>
    <w:rsid w:val="00855E3D"/>
    <w:rsid w:val="008735AD"/>
    <w:rsid w:val="008744DE"/>
    <w:rsid w:val="00880555"/>
    <w:rsid w:val="00885ECB"/>
    <w:rsid w:val="008A30F4"/>
    <w:rsid w:val="008A3DF0"/>
    <w:rsid w:val="008A59DB"/>
    <w:rsid w:val="008B4E0A"/>
    <w:rsid w:val="008C576A"/>
    <w:rsid w:val="008C784D"/>
    <w:rsid w:val="008D68F8"/>
    <w:rsid w:val="008F1A81"/>
    <w:rsid w:val="008F665C"/>
    <w:rsid w:val="009054A4"/>
    <w:rsid w:val="00910056"/>
    <w:rsid w:val="0092153F"/>
    <w:rsid w:val="00923268"/>
    <w:rsid w:val="009266A3"/>
    <w:rsid w:val="009320A6"/>
    <w:rsid w:val="00957B4A"/>
    <w:rsid w:val="009600C9"/>
    <w:rsid w:val="00960A39"/>
    <w:rsid w:val="00972488"/>
    <w:rsid w:val="00981CBF"/>
    <w:rsid w:val="00986BCE"/>
    <w:rsid w:val="009A6D7F"/>
    <w:rsid w:val="009A7FDE"/>
    <w:rsid w:val="009D0D8F"/>
    <w:rsid w:val="00A06C56"/>
    <w:rsid w:val="00A218E8"/>
    <w:rsid w:val="00A30BC5"/>
    <w:rsid w:val="00A316E9"/>
    <w:rsid w:val="00A474F4"/>
    <w:rsid w:val="00AA07F1"/>
    <w:rsid w:val="00AA4E3B"/>
    <w:rsid w:val="00AB1150"/>
    <w:rsid w:val="00AC0EF8"/>
    <w:rsid w:val="00AC538D"/>
    <w:rsid w:val="00AD2566"/>
    <w:rsid w:val="00AD6D50"/>
    <w:rsid w:val="00AE15A8"/>
    <w:rsid w:val="00AF16FA"/>
    <w:rsid w:val="00AF25D4"/>
    <w:rsid w:val="00AF460D"/>
    <w:rsid w:val="00AF5135"/>
    <w:rsid w:val="00AF58F6"/>
    <w:rsid w:val="00B16945"/>
    <w:rsid w:val="00B17D6C"/>
    <w:rsid w:val="00B2162E"/>
    <w:rsid w:val="00B24109"/>
    <w:rsid w:val="00B31948"/>
    <w:rsid w:val="00B54258"/>
    <w:rsid w:val="00B61E9B"/>
    <w:rsid w:val="00B628BE"/>
    <w:rsid w:val="00B66965"/>
    <w:rsid w:val="00B67E6C"/>
    <w:rsid w:val="00B70A27"/>
    <w:rsid w:val="00B80A56"/>
    <w:rsid w:val="00B91F54"/>
    <w:rsid w:val="00B935D4"/>
    <w:rsid w:val="00B96009"/>
    <w:rsid w:val="00BC0A4E"/>
    <w:rsid w:val="00BC2835"/>
    <w:rsid w:val="00BD0B23"/>
    <w:rsid w:val="00BD1FE4"/>
    <w:rsid w:val="00BD3A9A"/>
    <w:rsid w:val="00BD5464"/>
    <w:rsid w:val="00BE160C"/>
    <w:rsid w:val="00BE72B9"/>
    <w:rsid w:val="00BF47D0"/>
    <w:rsid w:val="00C03DED"/>
    <w:rsid w:val="00C07DBE"/>
    <w:rsid w:val="00C26F32"/>
    <w:rsid w:val="00C40FB3"/>
    <w:rsid w:val="00C510B1"/>
    <w:rsid w:val="00C51750"/>
    <w:rsid w:val="00C64193"/>
    <w:rsid w:val="00C92B9E"/>
    <w:rsid w:val="00C92E27"/>
    <w:rsid w:val="00C93B0E"/>
    <w:rsid w:val="00CA017D"/>
    <w:rsid w:val="00CC324A"/>
    <w:rsid w:val="00CC595E"/>
    <w:rsid w:val="00CD1A77"/>
    <w:rsid w:val="00CD303C"/>
    <w:rsid w:val="00CD7B35"/>
    <w:rsid w:val="00D02E80"/>
    <w:rsid w:val="00D10C38"/>
    <w:rsid w:val="00D30349"/>
    <w:rsid w:val="00D413D0"/>
    <w:rsid w:val="00D61AED"/>
    <w:rsid w:val="00D67481"/>
    <w:rsid w:val="00D7232E"/>
    <w:rsid w:val="00D83827"/>
    <w:rsid w:val="00D921D9"/>
    <w:rsid w:val="00D95745"/>
    <w:rsid w:val="00D957E3"/>
    <w:rsid w:val="00D96277"/>
    <w:rsid w:val="00DA49B8"/>
    <w:rsid w:val="00DA4E66"/>
    <w:rsid w:val="00DA54DF"/>
    <w:rsid w:val="00DB6333"/>
    <w:rsid w:val="00DC428C"/>
    <w:rsid w:val="00DE1295"/>
    <w:rsid w:val="00DF7169"/>
    <w:rsid w:val="00E00C45"/>
    <w:rsid w:val="00E06A50"/>
    <w:rsid w:val="00E10E56"/>
    <w:rsid w:val="00E175BF"/>
    <w:rsid w:val="00E241A2"/>
    <w:rsid w:val="00E3753D"/>
    <w:rsid w:val="00E53930"/>
    <w:rsid w:val="00E65C8D"/>
    <w:rsid w:val="00E814AF"/>
    <w:rsid w:val="00E95921"/>
    <w:rsid w:val="00EA0572"/>
    <w:rsid w:val="00EB3C53"/>
    <w:rsid w:val="00EC0ACB"/>
    <w:rsid w:val="00EF3929"/>
    <w:rsid w:val="00EF6714"/>
    <w:rsid w:val="00F01F08"/>
    <w:rsid w:val="00F02D9C"/>
    <w:rsid w:val="00F04182"/>
    <w:rsid w:val="00F10FB7"/>
    <w:rsid w:val="00F20F7E"/>
    <w:rsid w:val="00F21B58"/>
    <w:rsid w:val="00F22483"/>
    <w:rsid w:val="00F236AE"/>
    <w:rsid w:val="00F30D20"/>
    <w:rsid w:val="00F354F8"/>
    <w:rsid w:val="00F3694E"/>
    <w:rsid w:val="00F57274"/>
    <w:rsid w:val="00F63048"/>
    <w:rsid w:val="00F708F0"/>
    <w:rsid w:val="00F760DD"/>
    <w:rsid w:val="00FA205B"/>
    <w:rsid w:val="00FA348B"/>
    <w:rsid w:val="00FC7BC1"/>
    <w:rsid w:val="00FD4E84"/>
    <w:rsid w:val="00FE034E"/>
    <w:rsid w:val="00FE0899"/>
    <w:rsid w:val="00FF295F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8F49B"/>
  <w15:chartTrackingRefBased/>
  <w15:docId w15:val="{021E73DB-967F-4146-849F-43C377398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FE4"/>
    <w:pPr>
      <w:spacing w:after="160" w:line="259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FE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FE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FE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FE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FE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FE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FE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FE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FE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F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F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F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F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F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F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F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F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F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F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D1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FE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D1F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FE4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D1F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FE4"/>
    <w:pPr>
      <w:spacing w:after="0" w:line="240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BD1F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F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F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D1FE4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7</Words>
  <Characters>4034</Characters>
  <Application>Microsoft Office Word</Application>
  <DocSecurity>0</DocSecurity>
  <Lines>33</Lines>
  <Paragraphs>9</Paragraphs>
  <ScaleCrop>false</ScaleCrop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1</cp:revision>
  <dcterms:created xsi:type="dcterms:W3CDTF">2024-04-05T04:41:00Z</dcterms:created>
  <dcterms:modified xsi:type="dcterms:W3CDTF">2024-04-05T04:43:00Z</dcterms:modified>
</cp:coreProperties>
</file>